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7C6" w:rsidRPr="006349C6" w:rsidRDefault="003137C6" w:rsidP="003137C6">
      <w:pPr>
        <w:rPr>
          <w:i/>
        </w:rPr>
      </w:pPr>
      <w:r w:rsidRPr="006349C6">
        <w:rPr>
          <w:b/>
        </w:rPr>
        <w:t>S</w:t>
      </w:r>
      <w:r>
        <w:rPr>
          <w:b/>
        </w:rPr>
        <w:t xml:space="preserve">7 </w:t>
      </w:r>
      <w:r w:rsidRPr="006349C6">
        <w:rPr>
          <w:b/>
        </w:rPr>
        <w:t xml:space="preserve">Table. </w:t>
      </w:r>
      <w:r w:rsidRPr="006349C6">
        <w:t xml:space="preserve">Simple sequence repeats (SSRs) in the </w:t>
      </w:r>
      <w:proofErr w:type="spellStart"/>
      <w:r w:rsidRPr="006349C6">
        <w:rPr>
          <w:bCs/>
        </w:rPr>
        <w:t>Naghal</w:t>
      </w:r>
      <w:proofErr w:type="spellEnd"/>
      <w:r w:rsidRPr="006349C6">
        <w:rPr>
          <w:i/>
        </w:rPr>
        <w:t xml:space="preserve"> </w:t>
      </w:r>
      <w:r w:rsidRPr="006349C6">
        <w:t>chloroplast genome</w:t>
      </w: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348"/>
        <w:gridCol w:w="985"/>
        <w:gridCol w:w="709"/>
        <w:gridCol w:w="6272"/>
      </w:tblGrid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Unit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Length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No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SSR start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6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897, 9166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4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2623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3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5970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902, 19230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1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6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3, 8110, 12252, 19125, 29499, 29772, 33181, 37557, 51913, 67183,</w:t>
            </w:r>
            <w:r w:rsidRPr="006349C6">
              <w:tab/>
              <w:t>84693,</w:t>
            </w:r>
            <w:r w:rsidRPr="006349C6">
              <w:tab/>
              <w:t>86089,</w:t>
            </w:r>
            <w:r w:rsidRPr="006349C6">
              <w:tab/>
              <w:t>123586, 127490, 127613, 129917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0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8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jc w:val="both"/>
            </w:pPr>
            <w:r w:rsidRPr="006349C6">
              <w:t>3875, 9092, 9331, 13052, 13096, 13780, 14469, 14530, 33030,</w:t>
            </w:r>
            <w:r w:rsidRPr="006349C6">
              <w:tab/>
              <w:t>46811,</w:t>
            </w:r>
            <w:r w:rsidRPr="006349C6">
              <w:tab/>
              <w:t>48487,</w:t>
            </w:r>
            <w:r w:rsidRPr="006349C6">
              <w:tab/>
              <w:t>51466,</w:t>
            </w:r>
            <w:r w:rsidRPr="006349C6">
              <w:tab/>
              <w:t>58867,</w:t>
            </w:r>
            <w:r w:rsidRPr="006349C6">
              <w:tab/>
              <w:t>60583,</w:t>
            </w:r>
            <w:r w:rsidRPr="006349C6">
              <w:tab/>
              <w:t>60792,</w:t>
            </w:r>
            <w:r w:rsidRPr="006349C6">
              <w:tab/>
              <w:t>62633, 68726,</w:t>
            </w:r>
            <w:r w:rsidRPr="006349C6">
              <w:tab/>
              <w:t>72188,</w:t>
            </w:r>
            <w:r w:rsidRPr="006349C6">
              <w:tab/>
              <w:t>72458,</w:t>
            </w:r>
            <w:r w:rsidRPr="006349C6">
              <w:tab/>
              <w:t>72721,</w:t>
            </w:r>
            <w:r w:rsidRPr="006349C6">
              <w:tab/>
              <w:t>81756,</w:t>
            </w:r>
            <w:r w:rsidRPr="006349C6">
              <w:tab/>
              <w:t>113219, 115645, 116461, 118054, 124065, 130035, 131076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T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5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4903, 61220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4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7294, 120302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3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15657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4936, 48200, 123408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1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7321, 51759, 69841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0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6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445,</w:t>
            </w:r>
            <w:r w:rsidRPr="006349C6">
              <w:tab/>
              <w:t>9031,</w:t>
            </w:r>
            <w:r w:rsidRPr="006349C6">
              <w:tab/>
              <w:t>20595,</w:t>
            </w:r>
            <w:r w:rsidRPr="006349C6">
              <w:tab/>
              <w:t>47623,</w:t>
            </w:r>
            <w:r w:rsidRPr="006349C6">
              <w:tab/>
              <w:t>49124,</w:t>
            </w:r>
            <w:r w:rsidRPr="006349C6">
              <w:tab/>
              <w:t>115676</w:t>
            </w:r>
          </w:p>
        </w:tc>
      </w:tr>
      <w:tr w:rsidR="003137C6" w:rsidRPr="006349C6" w:rsidTr="006071E1">
        <w:trPr>
          <w:trHeight w:val="440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5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581, 23598,</w:t>
            </w:r>
            <w:r w:rsidRPr="006349C6">
              <w:tab/>
              <w:t>83806,</w:t>
            </w:r>
            <w:r w:rsidRPr="006349C6">
              <w:tab/>
              <w:t>97002,</w:t>
            </w:r>
            <w:r w:rsidRPr="006349C6">
              <w:tab/>
              <w:t>147294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0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387,</w:t>
            </w:r>
            <w:r w:rsidRPr="006349C6">
              <w:tab/>
              <w:t>4185,</w:t>
            </w:r>
            <w:r w:rsidRPr="006349C6">
              <w:tab/>
              <w:t>9011,</w:t>
            </w:r>
            <w:r w:rsidRPr="006349C6">
              <w:tab/>
              <w:t>9104,</w:t>
            </w:r>
            <w:r w:rsidRPr="006349C6">
              <w:tab/>
              <w:t>9125,</w:t>
            </w:r>
            <w:r w:rsidRPr="006349C6">
              <w:tab/>
              <w:t>15187,</w:t>
            </w:r>
            <w:r w:rsidRPr="006349C6">
              <w:tab/>
              <w:t>20505,</w:t>
            </w:r>
            <w:r w:rsidRPr="006349C6">
              <w:tab/>
              <w:t>29621, 29639,</w:t>
            </w:r>
            <w:r w:rsidRPr="006349C6">
              <w:tab/>
              <w:t>29652,</w:t>
            </w:r>
            <w:r w:rsidRPr="006349C6">
              <w:tab/>
              <w:t>29660,</w:t>
            </w:r>
            <w:r w:rsidRPr="006349C6">
              <w:tab/>
              <w:t>30003,</w:t>
            </w:r>
            <w:r w:rsidRPr="006349C6">
              <w:tab/>
              <w:t>33109,</w:t>
            </w:r>
            <w:r w:rsidRPr="006349C6">
              <w:tab/>
              <w:t>46648,</w:t>
            </w:r>
            <w:r w:rsidRPr="006349C6">
              <w:tab/>
              <w:t>48915,</w:t>
            </w:r>
            <w:r w:rsidRPr="006349C6">
              <w:tab/>
              <w:t>56599, 71729,</w:t>
            </w:r>
            <w:r w:rsidRPr="006349C6">
              <w:tab/>
              <w:t>95451,</w:t>
            </w:r>
            <w:r w:rsidRPr="006349C6">
              <w:tab/>
              <w:t>126677, 148846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G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1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5475</w:t>
            </w:r>
          </w:p>
        </w:tc>
      </w:tr>
      <w:tr w:rsidR="003137C6" w:rsidRPr="006349C6" w:rsidTr="006071E1">
        <w:trPr>
          <w:trHeight w:val="351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0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62699</w:t>
            </w:r>
          </w:p>
        </w:tc>
      </w:tr>
      <w:tr w:rsidR="003137C6" w:rsidRPr="006349C6" w:rsidTr="006071E1">
        <w:trPr>
          <w:trHeight w:val="351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389,</w:t>
            </w:r>
            <w:r w:rsidRPr="006349C6">
              <w:tab/>
              <w:t>23625,</w:t>
            </w:r>
            <w:r w:rsidRPr="006349C6">
              <w:tab/>
              <w:t>35899,</w:t>
            </w:r>
            <w:r w:rsidRPr="006349C6">
              <w:tab/>
              <w:t>41646</w:t>
            </w:r>
          </w:p>
        </w:tc>
      </w:tr>
      <w:tr w:rsidR="003137C6" w:rsidRPr="006349C6" w:rsidTr="006071E1">
        <w:trPr>
          <w:trHeight w:val="351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8346,</w:t>
            </w:r>
            <w:r w:rsidRPr="006349C6">
              <w:tab/>
              <w:t>88860,</w:t>
            </w:r>
            <w:r w:rsidRPr="006349C6">
              <w:tab/>
              <w:t>88872,</w:t>
            </w:r>
            <w:r w:rsidRPr="006349C6">
              <w:tab/>
              <w:t>89874,</w:t>
            </w:r>
            <w:r w:rsidRPr="006349C6">
              <w:tab/>
              <w:t>97743,</w:t>
            </w:r>
            <w:r w:rsidRPr="006349C6">
              <w:tab/>
              <w:t>109044, 129977, 135253, 146554, 154423, 155425, 155437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C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6113, 29120, 60127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AT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9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0379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3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3796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0368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1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7673, 120404, 128706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0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5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6658,</w:t>
            </w:r>
            <w:r w:rsidRPr="006349C6">
              <w:tab/>
              <w:t>83751,</w:t>
            </w:r>
            <w:r w:rsidRPr="006349C6">
              <w:tab/>
              <w:t>116751, 128689, 128725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5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982,</w:t>
            </w:r>
            <w:r w:rsidRPr="006349C6">
              <w:tab/>
              <w:t>14930,</w:t>
            </w:r>
            <w:r w:rsidRPr="006349C6">
              <w:tab/>
              <w:t>27877,</w:t>
            </w:r>
            <w:r w:rsidRPr="006349C6">
              <w:tab/>
              <w:t>37661,</w:t>
            </w:r>
            <w:r w:rsidRPr="006349C6">
              <w:tab/>
              <w:t>47210,</w:t>
            </w:r>
            <w:r w:rsidRPr="006349C6">
              <w:tab/>
              <w:t>54083,</w:t>
            </w:r>
            <w:r w:rsidRPr="006349C6">
              <w:tab/>
              <w:t>61214,</w:t>
            </w:r>
            <w:r w:rsidRPr="006349C6">
              <w:tab/>
              <w:t>64826, 69254,</w:t>
            </w:r>
            <w:r w:rsidRPr="006349C6">
              <w:tab/>
              <w:t>80959,</w:t>
            </w:r>
            <w:r w:rsidRPr="006349C6">
              <w:tab/>
              <w:t>83760,</w:t>
            </w:r>
            <w:r w:rsidRPr="006349C6">
              <w:tab/>
              <w:t>114974, 115635, 120349, 126338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GG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1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2149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rPr>
                <w:b/>
                <w:bCs/>
              </w:rPr>
              <w:t>AAG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0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2863,</w:t>
            </w:r>
            <w:r w:rsidRPr="006349C6">
              <w:tab/>
              <w:t>30766,</w:t>
            </w:r>
            <w:r w:rsidRPr="006349C6">
              <w:tab/>
              <w:t>59671,</w:t>
            </w:r>
            <w:r w:rsidRPr="006349C6">
              <w:tab/>
              <w:t>73202,</w:t>
            </w:r>
            <w:r w:rsidRPr="006349C6">
              <w:tab/>
              <w:t>86788,</w:t>
            </w:r>
            <w:r w:rsidRPr="006349C6">
              <w:tab/>
              <w:t>99506,</w:t>
            </w:r>
            <w:r w:rsidRPr="006349C6">
              <w:tab/>
              <w:t>144789, 157507</w:t>
            </w:r>
          </w:p>
        </w:tc>
      </w:tr>
      <w:tr w:rsidR="003137C6" w:rsidRPr="006349C6" w:rsidTr="006071E1">
        <w:trPr>
          <w:trHeight w:val="62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 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3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69409,</w:t>
            </w:r>
            <w:r w:rsidRPr="006349C6">
              <w:tab/>
              <w:t>70388,</w:t>
            </w:r>
            <w:r w:rsidRPr="006349C6">
              <w:tab/>
              <w:t>92757,</w:t>
            </w:r>
            <w:r w:rsidRPr="006349C6">
              <w:tab/>
              <w:t>92869,</w:t>
            </w:r>
            <w:r w:rsidRPr="006349C6">
              <w:tab/>
              <w:t>94620,</w:t>
            </w:r>
            <w:r w:rsidRPr="006349C6">
              <w:tab/>
              <w:t>98038,</w:t>
            </w:r>
            <w:r w:rsidRPr="006349C6">
              <w:tab/>
              <w:t>102770, 117507, 141526, 146258, 149676, 151427, 151539</w:t>
            </w:r>
          </w:p>
        </w:tc>
      </w:tr>
      <w:tr w:rsidR="003137C6" w:rsidRPr="006349C6" w:rsidTr="006071E1">
        <w:trPr>
          <w:trHeight w:val="62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ATC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1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1946</w:t>
            </w:r>
          </w:p>
        </w:tc>
      </w:tr>
      <w:tr w:rsidR="003137C6" w:rsidRPr="006349C6" w:rsidTr="006071E1">
        <w:trPr>
          <w:trHeight w:val="62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0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9164</w:t>
            </w:r>
          </w:p>
        </w:tc>
      </w:tr>
      <w:tr w:rsidR="003137C6" w:rsidRPr="006349C6" w:rsidTr="006071E1">
        <w:trPr>
          <w:trHeight w:val="62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3375,</w:t>
            </w:r>
            <w:r w:rsidRPr="006349C6">
              <w:tab/>
              <w:t>93939,</w:t>
            </w:r>
            <w:r w:rsidRPr="006349C6">
              <w:tab/>
              <w:t>150357, 150921</w:t>
            </w:r>
          </w:p>
        </w:tc>
      </w:tr>
      <w:tr w:rsidR="003137C6" w:rsidRPr="006349C6" w:rsidTr="006071E1">
        <w:trPr>
          <w:trHeight w:val="62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AAC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342, 15425,</w:t>
            </w:r>
            <w:r w:rsidRPr="006349C6">
              <w:tab/>
              <w:t>40769,</w:t>
            </w:r>
            <w:r w:rsidRPr="006349C6">
              <w:tab/>
              <w:t>50706,</w:t>
            </w:r>
            <w:r w:rsidRPr="006349C6">
              <w:tab/>
              <w:t>52607,</w:t>
            </w:r>
            <w:r w:rsidRPr="006349C6">
              <w:tab/>
              <w:t>70135,</w:t>
            </w:r>
            <w:r w:rsidRPr="006349C6">
              <w:tab/>
              <w:t>103572, 112498, 130427, 131798, 140724</w:t>
            </w:r>
          </w:p>
        </w:tc>
      </w:tr>
      <w:tr w:rsidR="003137C6" w:rsidRPr="006349C6" w:rsidTr="006071E1">
        <w:trPr>
          <w:trHeight w:val="62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ACC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1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8912</w:t>
            </w:r>
          </w:p>
        </w:tc>
      </w:tr>
      <w:tr w:rsidR="003137C6" w:rsidRPr="006349C6" w:rsidTr="006071E1">
        <w:trPr>
          <w:trHeight w:val="62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3133, 151163</w:t>
            </w:r>
          </w:p>
        </w:tc>
      </w:tr>
      <w:tr w:rsidR="003137C6" w:rsidRPr="006349C6" w:rsidTr="006071E1">
        <w:trPr>
          <w:trHeight w:val="62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AGC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5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1062,</w:t>
            </w:r>
            <w:r w:rsidRPr="006349C6">
              <w:tab/>
              <w:t>85847,</w:t>
            </w:r>
            <w:r w:rsidRPr="006349C6">
              <w:tab/>
              <w:t>107480, 124210, 136816</w:t>
            </w:r>
          </w:p>
        </w:tc>
      </w:tr>
      <w:tr w:rsidR="003137C6" w:rsidRPr="006349C6" w:rsidTr="006071E1">
        <w:trPr>
          <w:trHeight w:val="701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ACT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9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8041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GAT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5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6149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AAT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4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636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3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72919,</w:t>
            </w:r>
            <w:r w:rsidRPr="006349C6">
              <w:tab/>
              <w:t>84339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618, 29626,</w:t>
            </w:r>
            <w:r w:rsidRPr="006349C6">
              <w:tab/>
              <w:t>118313, 121016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lastRenderedPageBreak/>
              <w:t>AATG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4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63309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</w:pP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3516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ACT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6098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  <w:hideMark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CAT</w:t>
            </w:r>
          </w:p>
        </w:tc>
        <w:tc>
          <w:tcPr>
            <w:tcW w:w="1014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2</w:t>
            </w:r>
          </w:p>
        </w:tc>
        <w:tc>
          <w:tcPr>
            <w:tcW w:w="727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  <w:hideMark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84436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AAAT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5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42398</w:t>
            </w:r>
          </w:p>
        </w:tc>
      </w:tr>
      <w:tr w:rsidR="003137C6" w:rsidRPr="006349C6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AATG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5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66748</w:t>
            </w:r>
          </w:p>
        </w:tc>
      </w:tr>
      <w:tr w:rsidR="003137C6" w:rsidRPr="003B195F" w:rsidTr="006071E1">
        <w:trPr>
          <w:trHeight w:val="315"/>
        </w:trPr>
        <w:tc>
          <w:tcPr>
            <w:tcW w:w="1337" w:type="dxa"/>
            <w:noWrap/>
          </w:tcPr>
          <w:p w:rsidR="003137C6" w:rsidRPr="006349C6" w:rsidRDefault="003137C6" w:rsidP="006071E1">
            <w:pPr>
              <w:spacing w:line="360" w:lineRule="auto"/>
              <w:rPr>
                <w:b/>
                <w:bCs/>
              </w:rPr>
            </w:pPr>
            <w:r w:rsidRPr="006349C6">
              <w:rPr>
                <w:b/>
                <w:bCs/>
              </w:rPr>
              <w:t>ATATATC</w:t>
            </w:r>
          </w:p>
        </w:tc>
        <w:tc>
          <w:tcPr>
            <w:tcW w:w="1014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21</w:t>
            </w:r>
          </w:p>
        </w:tc>
        <w:tc>
          <w:tcPr>
            <w:tcW w:w="727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1</w:t>
            </w:r>
          </w:p>
        </w:tc>
        <w:tc>
          <w:tcPr>
            <w:tcW w:w="6498" w:type="dxa"/>
            <w:noWrap/>
          </w:tcPr>
          <w:p w:rsidR="003137C6" w:rsidRPr="006349C6" w:rsidRDefault="003137C6" w:rsidP="006071E1">
            <w:pPr>
              <w:spacing w:line="360" w:lineRule="auto"/>
            </w:pPr>
            <w:r w:rsidRPr="006349C6">
              <w:t>36772</w:t>
            </w:r>
          </w:p>
        </w:tc>
      </w:tr>
    </w:tbl>
    <w:p w:rsidR="003137C6" w:rsidRPr="003B195F" w:rsidRDefault="003137C6" w:rsidP="003137C6"/>
    <w:p w:rsidR="003137C6" w:rsidRDefault="003137C6" w:rsidP="003137C6">
      <w:pPr>
        <w:spacing w:after="160" w:line="259" w:lineRule="auto"/>
      </w:pPr>
    </w:p>
    <w:p w:rsidR="003137C6" w:rsidRDefault="003137C6" w:rsidP="003137C6">
      <w:pPr>
        <w:spacing w:after="160" w:line="259" w:lineRule="auto"/>
      </w:pPr>
    </w:p>
    <w:p w:rsidR="002A0434" w:rsidRDefault="003137C6">
      <w:bookmarkStart w:id="0" w:name="_GoBack"/>
      <w:bookmarkEnd w:id="0"/>
    </w:p>
    <w:sectPr w:rsidR="002A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7C6"/>
    <w:rsid w:val="001B7CF4"/>
    <w:rsid w:val="00207D00"/>
    <w:rsid w:val="002B47AC"/>
    <w:rsid w:val="003137C6"/>
    <w:rsid w:val="00464CA9"/>
    <w:rsid w:val="006A4976"/>
    <w:rsid w:val="00706C81"/>
    <w:rsid w:val="007D3621"/>
    <w:rsid w:val="00B77477"/>
    <w:rsid w:val="00D71E4F"/>
    <w:rsid w:val="00F8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ED19D-99DD-4321-9236-A25067EA3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7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TIF KHAN</dc:creator>
  <cp:keywords/>
  <dc:description/>
  <cp:lastModifiedBy>ABDUL LATIF KHAN</cp:lastModifiedBy>
  <cp:revision>1</cp:revision>
  <dcterms:created xsi:type="dcterms:W3CDTF">2018-02-21T07:06:00Z</dcterms:created>
  <dcterms:modified xsi:type="dcterms:W3CDTF">2018-02-21T07:07:00Z</dcterms:modified>
</cp:coreProperties>
</file>